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XSpec="center" w:tblpY="2761"/>
        <w:tblW w:w="1126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3"/>
        <w:gridCol w:w="1417"/>
        <w:gridCol w:w="1418"/>
        <w:gridCol w:w="1417"/>
        <w:gridCol w:w="1418"/>
        <w:gridCol w:w="1134"/>
        <w:gridCol w:w="1134"/>
        <w:gridCol w:w="1134"/>
        <w:gridCol w:w="1134"/>
      </w:tblGrid>
      <w:tr w:rsidR="00E96B05" w:rsidRPr="00A82814" w:rsidTr="00D54221">
        <w:trPr>
          <w:trHeight w:val="255"/>
        </w:trPr>
        <w:tc>
          <w:tcPr>
            <w:tcW w:w="106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96B05" w:rsidRPr="00E96B05" w:rsidRDefault="0015128B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  <w:t>Me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  <w:t xml:space="preserve"> (SD) </w:t>
            </w:r>
            <w:proofErr w:type="spellStart"/>
            <w:r w:rsidR="00E96B05" w:rsidRPr="00E96B05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  <w:t>Normal</w:t>
            </w:r>
            <w:proofErr w:type="spellEnd"/>
            <w:r w:rsidR="00E96B05" w:rsidRPr="00E96B05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670849" w:rsidRDefault="0015128B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  <w:t>Me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  <w:t xml:space="preserve"> (SD) </w:t>
            </w:r>
          </w:p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  <w:t xml:space="preserve">OA 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96B05" w:rsidRPr="00E96B05" w:rsidRDefault="0015128B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fr-FR"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fr-FR" w:eastAsia="nl-NL"/>
              </w:rPr>
              <w:t>Mean</w:t>
            </w:r>
            <w:proofErr w:type="spellEnd"/>
            <w:r w:rsidR="000572A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fr-FR"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fr-FR" w:eastAsia="nl-NL"/>
              </w:rPr>
              <w:t xml:space="preserve">(SD) </w:t>
            </w:r>
            <w:r w:rsidR="00E96B05" w:rsidRPr="00E96B0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fr-FR" w:eastAsia="nl-NL"/>
              </w:rPr>
              <w:t>Normal (IL-1</w:t>
            </w:r>
            <w:r w:rsidR="00E96B05" w:rsidRPr="00E96B05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  <w:t>α</w:t>
            </w:r>
            <w:r w:rsidR="00E96B05" w:rsidRPr="00E96B0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fr-FR" w:eastAsia="nl-NL"/>
              </w:rPr>
              <w:t>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670849" w:rsidRDefault="0015128B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fr-FR"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fr-FR" w:eastAsia="nl-NL"/>
              </w:rPr>
              <w:t>Me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fr-FR" w:eastAsia="nl-NL"/>
              </w:rPr>
              <w:t xml:space="preserve"> (SD)</w:t>
            </w:r>
          </w:p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fr-FR" w:eastAsia="nl-NL"/>
              </w:rPr>
            </w:pPr>
            <w:r w:rsidRPr="00E96B0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fr-FR" w:eastAsia="nl-NL"/>
              </w:rPr>
              <w:t>OA (IL-1</w:t>
            </w:r>
            <w:r w:rsidRPr="00E96B05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  <w:t>α</w:t>
            </w:r>
            <w:r w:rsidRPr="00E96B0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fr-FR" w:eastAsia="nl-NL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nl-NL"/>
              </w:rPr>
            </w:pPr>
            <w:r w:rsidRPr="00E96B0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nl-NL"/>
              </w:rPr>
              <w:t xml:space="preserve">p-value Normal </w:t>
            </w:r>
            <w:proofErr w:type="spellStart"/>
            <w:r w:rsidRPr="00E96B0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nl-NL"/>
              </w:rPr>
              <w:t>vs</w:t>
            </w:r>
            <w:proofErr w:type="spellEnd"/>
            <w:r w:rsidRPr="00E96B0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nl-NL"/>
              </w:rPr>
              <w:t xml:space="preserve"> OA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fr-FR" w:eastAsia="nl-NL"/>
              </w:rPr>
            </w:pPr>
            <w:r w:rsidRPr="00E96B0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fr-FR" w:eastAsia="nl-NL"/>
              </w:rPr>
              <w:t>p-value Norma</w:t>
            </w:r>
            <w:r w:rsidR="000572A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fr-FR" w:eastAsia="nl-NL"/>
              </w:rPr>
              <w:t>l</w:t>
            </w:r>
            <w:r w:rsidRPr="00E96B0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fr-FR" w:eastAsia="nl-NL"/>
              </w:rPr>
              <w:t xml:space="preserve"> (IL-1α) vs OA (IL-1α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96B05" w:rsidRPr="00E96B05" w:rsidRDefault="0015128B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fr-FR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fr-FR" w:eastAsia="nl-NL"/>
              </w:rPr>
              <w:t>p-value N</w:t>
            </w:r>
            <w:r w:rsidR="00E96B05" w:rsidRPr="00E96B0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fr-FR" w:eastAsia="nl-NL"/>
              </w:rPr>
              <w:t>ormal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fr-FR" w:eastAsia="nl-NL"/>
              </w:rPr>
              <w:t xml:space="preserve"> vs N</w:t>
            </w:r>
            <w:r w:rsidR="00E96B05" w:rsidRPr="00E96B0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fr-FR" w:eastAsia="nl-NL"/>
              </w:rPr>
              <w:t>ormal (IL-1α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670849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fr-FR" w:eastAsia="nl-NL"/>
              </w:rPr>
            </w:pPr>
            <w:r w:rsidRPr="00E96B0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fr-FR" w:eastAsia="nl-NL"/>
              </w:rPr>
              <w:t xml:space="preserve">p-value </w:t>
            </w:r>
          </w:p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fr-FR" w:eastAsia="nl-NL"/>
              </w:rPr>
            </w:pPr>
            <w:r w:rsidRPr="00E96B0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fr-FR" w:eastAsia="nl-NL"/>
              </w:rPr>
              <w:t>OA vs OA (IL-1α)</w:t>
            </w:r>
          </w:p>
        </w:tc>
      </w:tr>
      <w:tr w:rsidR="00E96B05" w:rsidRPr="00631295" w:rsidTr="00D54221">
        <w:trPr>
          <w:trHeight w:val="255"/>
        </w:trPr>
        <w:tc>
          <w:tcPr>
            <w:tcW w:w="106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EGF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2.1 (2.7)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.1(1.6)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2.6 (3.4)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.1(1.5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56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46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8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93</w:t>
            </w:r>
          </w:p>
        </w:tc>
      </w:tr>
      <w:tr w:rsidR="00E96B05" w:rsidRPr="00631295" w:rsidTr="00D54221">
        <w:trPr>
          <w:trHeight w:val="255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proofErr w:type="spellStart"/>
            <w:r w:rsidRPr="00E96B0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Eotaxi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7.8(4.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4.0(7.0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26.4(3.1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20.0(5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10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*0.005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*0.002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0.01</w:t>
            </w:r>
          </w:p>
        </w:tc>
      </w:tr>
      <w:tr w:rsidR="00E96B05" w:rsidRPr="00631295" w:rsidTr="00D54221">
        <w:trPr>
          <w:trHeight w:val="255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FGF-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34.7(19.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28.5(20.0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37.0(103.1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52.0(31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35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*.016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*0.009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0.011</w:t>
            </w:r>
          </w:p>
        </w:tc>
      </w:tr>
      <w:tr w:rsidR="00E96B05" w:rsidRPr="00631295" w:rsidTr="00D54221">
        <w:trPr>
          <w:trHeight w:val="255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Flt-3 Ligan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6.6(4.2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8.7(3.8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26.4(6.6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3.3(6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*0.001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**0.001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*0.007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0.015</w:t>
            </w:r>
          </w:p>
        </w:tc>
      </w:tr>
      <w:tr w:rsidR="00E96B05" w:rsidRPr="00631295" w:rsidTr="00D54221">
        <w:trPr>
          <w:trHeight w:val="255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Fractalki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28.7(42.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90.9 (20.0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253.5(111.5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21.6(62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*0.005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*0.006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0.018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0.026</w:t>
            </w:r>
          </w:p>
        </w:tc>
      </w:tr>
      <w:tr w:rsidR="00E96B05" w:rsidRPr="00631295" w:rsidTr="00D54221">
        <w:trPr>
          <w:trHeight w:val="255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G-CSF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2946.2(1944.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3255.7(2656.4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3218.7(16253.7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4845.4(2343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84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*0.008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*0.003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12</w:t>
            </w:r>
          </w:p>
        </w:tc>
      </w:tr>
      <w:tr w:rsidR="00E96B05" w:rsidRPr="00631295" w:rsidTr="00D54221">
        <w:trPr>
          <w:trHeight w:val="255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GM-CSF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76.2(42.7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74.6 (54.0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2072.6(16901.8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401.2(1423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74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**0.001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*0.002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**0.001</w:t>
            </w:r>
          </w:p>
        </w:tc>
      </w:tr>
      <w:tr w:rsidR="00E96B05" w:rsidRPr="00631295" w:rsidTr="00D54221">
        <w:trPr>
          <w:trHeight w:val="255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GRO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21428.6(1951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29079.7 (21731.6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27142.9(21380.9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5407.9(17573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60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11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59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07</w:t>
            </w:r>
          </w:p>
        </w:tc>
      </w:tr>
      <w:tr w:rsidR="00E96B05" w:rsidRPr="00631295" w:rsidTr="00D54221">
        <w:trPr>
          <w:trHeight w:val="255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IFNa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52.0(19.9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40.2(15.0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58.7 (20.4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42.9 (24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14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19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48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76</w:t>
            </w:r>
          </w:p>
        </w:tc>
      </w:tr>
      <w:tr w:rsidR="00E96B05" w:rsidRPr="00631295" w:rsidTr="00D54221">
        <w:trPr>
          <w:trHeight w:val="255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proofErr w:type="spellStart"/>
            <w:r w:rsidRPr="00E96B0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IFN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34.7(17.0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30.2 (14.6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53.3(15.7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28.0 (16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64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*0.005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0.048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84</w:t>
            </w:r>
          </w:p>
        </w:tc>
      </w:tr>
      <w:tr w:rsidR="00E96B05" w:rsidRPr="00631295" w:rsidTr="00D54221">
        <w:trPr>
          <w:trHeight w:val="255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IL-1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4.0(6.7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7.0 (12.7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38.3(98.4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69.5(80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71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06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*0.009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0.019</w:t>
            </w:r>
          </w:p>
        </w:tc>
      </w:tr>
      <w:tr w:rsidR="00E96B05" w:rsidRPr="00631295" w:rsidTr="00D54221">
        <w:trPr>
          <w:trHeight w:val="255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IL-12 (p4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8.8(5.0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4.1(5.2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35.5(7.8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8.8(10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06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*0.003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*0.002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21</w:t>
            </w:r>
          </w:p>
        </w:tc>
      </w:tr>
      <w:tr w:rsidR="00E96B05" w:rsidRPr="00631295" w:rsidTr="00D54221">
        <w:trPr>
          <w:trHeight w:val="255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IL-1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7.0(3.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4.1(2.7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20.4(8.1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7.6(5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06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*0.002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*0.003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08</w:t>
            </w:r>
          </w:p>
        </w:tc>
      </w:tr>
      <w:tr w:rsidR="00E96B05" w:rsidRPr="00631295" w:rsidTr="00D54221">
        <w:trPr>
          <w:trHeight w:val="255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IL-1α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639.8(471.7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49.1(256.9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1528.7(4095.5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5744.9(1685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*0.008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*0.001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*0.002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**0.001</w:t>
            </w:r>
          </w:p>
        </w:tc>
      </w:tr>
      <w:tr w:rsidR="00E96B05" w:rsidRPr="00631295" w:rsidTr="00D54221">
        <w:trPr>
          <w:trHeight w:val="255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IL-1r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67.2(39.0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255.5 (414.4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168.0(697.3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059.1(1873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32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08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*0.002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13</w:t>
            </w:r>
          </w:p>
        </w:tc>
      </w:tr>
      <w:tr w:rsidR="00E96B05" w:rsidRPr="00631295" w:rsidTr="00D54221">
        <w:trPr>
          <w:trHeight w:val="255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IL-1ß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5(0.6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2.0 (3.4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4.8(3.7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4.4(6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22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20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*0.002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15</w:t>
            </w:r>
          </w:p>
        </w:tc>
      </w:tr>
      <w:tr w:rsidR="00E96B05" w:rsidRPr="00631295" w:rsidTr="00D54221">
        <w:trPr>
          <w:trHeight w:val="255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IL-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4.9(6.2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.1(2.2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4.5(6.9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6(1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27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51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94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81</w:t>
            </w:r>
          </w:p>
        </w:tc>
      </w:tr>
      <w:tr w:rsidR="00E96B05" w:rsidRPr="00631295" w:rsidTr="00D54221">
        <w:trPr>
          <w:trHeight w:val="255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IL-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1(0.0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1(0.1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2(0.1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2(0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52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35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10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37</w:t>
            </w:r>
          </w:p>
        </w:tc>
      </w:tr>
      <w:tr w:rsidR="00E96B05" w:rsidRPr="00631295" w:rsidTr="00D54221">
        <w:trPr>
          <w:trHeight w:val="255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IL-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25450.7(22964.7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20452.0(20574.9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25436.9(22977.3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8820.2(11234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36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07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89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0.092</w:t>
            </w:r>
          </w:p>
        </w:tc>
      </w:tr>
      <w:tr w:rsidR="00E96B05" w:rsidRPr="00631295" w:rsidTr="00D54221">
        <w:trPr>
          <w:trHeight w:val="255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IL-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63.7(12.7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61.4(20.0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61.9(18.7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53.1(21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46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32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95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99</w:t>
            </w:r>
          </w:p>
        </w:tc>
      </w:tr>
      <w:tr w:rsidR="00E96B05" w:rsidRPr="00631295" w:rsidTr="00D54221">
        <w:trPr>
          <w:trHeight w:val="255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IL-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24015.8(24309.1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24325.3(23387.5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7449.0(22238.5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9505.2(15879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78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35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47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07</w:t>
            </w:r>
          </w:p>
        </w:tc>
      </w:tr>
      <w:tr w:rsidR="00E96B05" w:rsidRPr="00631295" w:rsidTr="00D54221">
        <w:trPr>
          <w:trHeight w:val="255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IP-1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0792.7(17747.9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823.3(1949.0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44637.7(14187.2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8301.9(16614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*0.003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**0.001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*0.005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0.038</w:t>
            </w:r>
          </w:p>
        </w:tc>
      </w:tr>
      <w:tr w:rsidR="00E96B05" w:rsidRPr="00631295" w:rsidTr="00D54221">
        <w:trPr>
          <w:trHeight w:val="255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MCP-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3106.1(16350.2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5940.7 (1750.2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7776.2(3328.6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6159.3(5842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0.045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14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41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49</w:t>
            </w:r>
          </w:p>
        </w:tc>
      </w:tr>
      <w:tr w:rsidR="00E96B05" w:rsidRPr="00631295" w:rsidTr="00D54221">
        <w:trPr>
          <w:trHeight w:val="255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MCP-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061.7(1612.9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378.8 (706.3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26633.4(22873.2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884.8(3176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0.027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*0.005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*0.009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16</w:t>
            </w:r>
          </w:p>
        </w:tc>
      </w:tr>
      <w:tr w:rsidR="00E96B05" w:rsidRPr="00631295" w:rsidTr="00D54221">
        <w:trPr>
          <w:trHeight w:val="255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MDC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0.0(12.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35.1(55.9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7.6(10.9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56.9(87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32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74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18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56</w:t>
            </w:r>
          </w:p>
        </w:tc>
      </w:tr>
      <w:tr w:rsidR="00E96B05" w:rsidRPr="00631295" w:rsidTr="00D54221">
        <w:trPr>
          <w:trHeight w:val="255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MIP-1α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489.9 (451.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348.1(637.9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50000.0(0.0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7708.6(16573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11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**0.001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*0.001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*0.002</w:t>
            </w:r>
          </w:p>
        </w:tc>
      </w:tr>
      <w:tr w:rsidR="00E96B05" w:rsidRPr="00631295" w:rsidTr="00D54221">
        <w:trPr>
          <w:trHeight w:val="255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MIP-1ß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216.9(101.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67.7(202.3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013.4(820.3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410.1(386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29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08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0.013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15</w:t>
            </w:r>
          </w:p>
        </w:tc>
      </w:tr>
      <w:tr w:rsidR="00E96B05" w:rsidRPr="00631295" w:rsidTr="00D54221">
        <w:trPr>
          <w:trHeight w:val="255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PDGF-A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43.5(12.6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22.0(107.8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22.1(54.1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231.8(233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07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74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*0.002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20</w:t>
            </w:r>
          </w:p>
        </w:tc>
      </w:tr>
      <w:tr w:rsidR="00E96B05" w:rsidRPr="00631295" w:rsidTr="00D54221">
        <w:trPr>
          <w:trHeight w:val="255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RANTE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7924.8(18582.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510.9(882.2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23564.6(24730.1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4586.5(12200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0.045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*0.003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0.014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0.016</w:t>
            </w:r>
          </w:p>
        </w:tc>
      </w:tr>
      <w:tr w:rsidR="00E96B05" w:rsidRPr="00631295" w:rsidTr="00D54221">
        <w:trPr>
          <w:trHeight w:val="255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sCD40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36.4(22.9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8.3(10.5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54.0(10.7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26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*0.002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0.045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11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0.016</w:t>
            </w:r>
          </w:p>
        </w:tc>
      </w:tr>
      <w:tr w:rsidR="00E96B05" w:rsidRPr="00631295" w:rsidTr="00D54221">
        <w:trPr>
          <w:trHeight w:val="255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sIL-2R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4.9(2.2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3.9(2.0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0.2 (3.3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8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35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19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*0.006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0.036</w:t>
            </w:r>
          </w:p>
        </w:tc>
      </w:tr>
      <w:tr w:rsidR="00E96B05" w:rsidRPr="00631295" w:rsidTr="00D54221">
        <w:trPr>
          <w:trHeight w:val="255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TNF-α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21.9(14.6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7.3(6.1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75.0(43.4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7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0.012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*0.001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01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0.029</w:t>
            </w:r>
          </w:p>
        </w:tc>
      </w:tr>
      <w:tr w:rsidR="00E96B05" w:rsidRPr="00631295" w:rsidTr="00D54221">
        <w:trPr>
          <w:trHeight w:val="255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VEGF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251.5(202.1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343.4(421.0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775.4(523.3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690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84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59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0.018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0.046</w:t>
            </w:r>
          </w:p>
        </w:tc>
      </w:tr>
      <w:tr w:rsidR="00E96B05" w:rsidRPr="00631295" w:rsidTr="00D54221">
        <w:trPr>
          <w:trHeight w:val="255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proofErr w:type="spellStart"/>
            <w:r w:rsidRPr="00E96B0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Adiponecti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0322.5(5338.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20991.6(9787.8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1991.8 (10521.7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20518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0.021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50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57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52</w:t>
            </w:r>
          </w:p>
        </w:tc>
      </w:tr>
      <w:tr w:rsidR="00E96B05" w:rsidRPr="00631295" w:rsidTr="00D54221">
        <w:trPr>
          <w:trHeight w:val="255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HGF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4120.3(2662.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2791.5(3177.3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004.8 (641.0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647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41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07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06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*0.002</w:t>
            </w:r>
          </w:p>
        </w:tc>
      </w:tr>
      <w:tr w:rsidR="00E96B05" w:rsidRPr="00631295" w:rsidTr="00D54221">
        <w:trPr>
          <w:trHeight w:val="255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proofErr w:type="spellStart"/>
            <w:r w:rsidRPr="00E96B0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Lepti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20.7(24.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92.3(181.3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45.6 (50.4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268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50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84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31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86</w:t>
            </w:r>
          </w:p>
        </w:tc>
      </w:tr>
      <w:tr w:rsidR="00E96B05" w:rsidRPr="00631295" w:rsidTr="00D54221">
        <w:trPr>
          <w:trHeight w:val="255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NGF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46.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22.5(20.0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316.1(168.8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73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10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**0.001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*0.004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06</w:t>
            </w:r>
          </w:p>
        </w:tc>
      </w:tr>
      <w:tr w:rsidR="00E96B05" w:rsidRPr="00631295" w:rsidTr="00D54221">
        <w:trPr>
          <w:trHeight w:val="255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PAI-1 Tota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242.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891.5(486.6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704.0 (578.9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429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25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38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17</w:t>
            </w:r>
          </w:p>
        </w:tc>
        <w:tc>
          <w:tcPr>
            <w:tcW w:w="1134" w:type="dxa"/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16</w:t>
            </w:r>
          </w:p>
        </w:tc>
      </w:tr>
      <w:tr w:rsidR="00E96B05" w:rsidRPr="00631295" w:rsidTr="00D54221">
        <w:trPr>
          <w:trHeight w:val="270"/>
        </w:trPr>
        <w:tc>
          <w:tcPr>
            <w:tcW w:w="106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proofErr w:type="spellStart"/>
            <w:r w:rsidRPr="00E96B0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Resistin</w:t>
            </w:r>
            <w:proofErr w:type="spellEnd"/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6.9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33.9(61.6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405.6(1006.2)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65.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3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bottom"/>
          </w:tcPr>
          <w:p w:rsidR="00E96B05" w:rsidRPr="00E96B05" w:rsidRDefault="00E96B05" w:rsidP="00E96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33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4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bottom"/>
          </w:tcPr>
          <w:p w:rsidR="00E96B05" w:rsidRPr="00E96B05" w:rsidRDefault="00E96B05" w:rsidP="001512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96B0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69</w:t>
            </w:r>
          </w:p>
        </w:tc>
      </w:tr>
    </w:tbl>
    <w:p w:rsidR="00E96B05" w:rsidRDefault="00A82814" w:rsidP="00AC4941">
      <w:pPr>
        <w:spacing w:before="240"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AC4941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D779B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E96B05" w:rsidRPr="00E96B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96B05">
        <w:rPr>
          <w:rFonts w:ascii="Times New Roman" w:hAnsi="Times New Roman" w:cs="Times New Roman"/>
          <w:sz w:val="24"/>
          <w:szCs w:val="24"/>
          <w:lang w:val="en-US"/>
        </w:rPr>
        <w:t>Mean (SD) l</w:t>
      </w:r>
      <w:r w:rsidR="00E96B05" w:rsidRPr="00E96B05">
        <w:rPr>
          <w:rFonts w:ascii="Times New Roman" w:hAnsi="Times New Roman" w:cs="Times New Roman"/>
          <w:sz w:val="24"/>
          <w:szCs w:val="24"/>
          <w:lang w:val="en-US"/>
        </w:rPr>
        <w:t xml:space="preserve">evels </w:t>
      </w:r>
      <w:r w:rsidR="00E96B05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E96B05">
        <w:rPr>
          <w:rFonts w:ascii="Times New Roman" w:hAnsi="Times New Roman" w:cs="Times New Roman"/>
          <w:sz w:val="24"/>
          <w:szCs w:val="24"/>
          <w:lang w:val="en-US"/>
        </w:rPr>
        <w:t>pg</w:t>
      </w:r>
      <w:proofErr w:type="spellEnd"/>
      <w:r w:rsidR="00E96B05">
        <w:rPr>
          <w:rFonts w:ascii="Times New Roman" w:hAnsi="Times New Roman" w:cs="Times New Roman"/>
          <w:sz w:val="24"/>
          <w:szCs w:val="24"/>
          <w:lang w:val="en-US"/>
        </w:rPr>
        <w:t xml:space="preserve">/ml culture medium) </w:t>
      </w:r>
      <w:r w:rsidR="00E96B05" w:rsidRPr="00E96B05">
        <w:rPr>
          <w:rFonts w:ascii="Times New Roman" w:hAnsi="Times New Roman" w:cs="Times New Roman"/>
          <w:sz w:val="24"/>
          <w:szCs w:val="24"/>
          <w:lang w:val="en-US"/>
        </w:rPr>
        <w:t>of s</w:t>
      </w:r>
      <w:r w:rsidR="00E96B05" w:rsidRPr="00E96B05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 xml:space="preserve">oluble mediators excreted by normal and OA </w:t>
      </w:r>
      <w:r w:rsidR="004172B5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 xml:space="preserve">synovial tissue explants </w:t>
      </w:r>
      <w:r w:rsidR="00E96B05" w:rsidRPr="00E96B05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>without (Normal and OA) and with IL-1α stimulation (Normal (IL-1α) and OA (IL-1α)</w:t>
      </w:r>
      <w:r w:rsidR="00D779BC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 xml:space="preserve">). </w:t>
      </w:r>
    </w:p>
    <w:p w:rsidR="00D54221" w:rsidRDefault="00D54221" w:rsidP="00D54221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</w:pPr>
    </w:p>
    <w:p w:rsidR="00AC4941" w:rsidRDefault="00D54221" w:rsidP="00D54221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</w:pPr>
      <w:r w:rsidRPr="00D54221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>***p&lt;0.001, **p&lt;0.01, *p&lt;0.05.</w:t>
      </w:r>
    </w:p>
    <w:p w:rsidR="00AC4941" w:rsidRDefault="00AC4941">
      <w:pPr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</w:pPr>
      <w:bookmarkStart w:id="0" w:name="_GoBack"/>
      <w:bookmarkEnd w:id="0"/>
    </w:p>
    <w:sectPr w:rsidR="00AC49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295"/>
    <w:rsid w:val="000572A7"/>
    <w:rsid w:val="0015128B"/>
    <w:rsid w:val="001C5D91"/>
    <w:rsid w:val="004172B5"/>
    <w:rsid w:val="005F0A83"/>
    <w:rsid w:val="00612D9B"/>
    <w:rsid w:val="00631295"/>
    <w:rsid w:val="00634FCE"/>
    <w:rsid w:val="00670849"/>
    <w:rsid w:val="008741C4"/>
    <w:rsid w:val="00A82814"/>
    <w:rsid w:val="00AC4941"/>
    <w:rsid w:val="00B47A40"/>
    <w:rsid w:val="00BC5CA8"/>
    <w:rsid w:val="00D54221"/>
    <w:rsid w:val="00D779BC"/>
    <w:rsid w:val="00E96B05"/>
    <w:rsid w:val="00FD2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49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94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49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94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158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2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5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9</Words>
  <Characters>3042</Characters>
  <Application>Microsoft Office Word</Application>
  <DocSecurity>0</DocSecurity>
  <Lines>4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NO</Company>
  <LinksUpToDate>false</LinksUpToDate>
  <CharactersWithSpaces>3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bke Gierman</dc:creator>
  <cp:lastModifiedBy>Lobke Gierman</cp:lastModifiedBy>
  <cp:revision>2</cp:revision>
  <dcterms:created xsi:type="dcterms:W3CDTF">2013-04-03T12:16:00Z</dcterms:created>
  <dcterms:modified xsi:type="dcterms:W3CDTF">2013-04-03T12:16:00Z</dcterms:modified>
</cp:coreProperties>
</file>